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000001" w14:textId="1D07ED4B" w:rsidR="009159E5" w:rsidRPr="009F3B52" w:rsidRDefault="009F3B52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both"/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</w:pPr>
      <w:del w:id="0" w:author="Michael Pritsch" w:date="2020-09-30T14:55:00Z">
        <w:r w:rsidRPr="009F3B52" w:rsidDel="005E227C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delText xml:space="preserve">Table </w:delText>
        </w:r>
      </w:del>
      <w:r w:rsidRPr="009F3B52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S</w:t>
      </w:r>
      <w:ins w:id="1" w:author="Michael Pritsch" w:date="2020-09-30T14:55:00Z">
        <w:r w:rsidR="005E227C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t>3 Table</w:t>
        </w:r>
      </w:ins>
      <w:bookmarkStart w:id="2" w:name="_GoBack"/>
      <w:bookmarkEnd w:id="2"/>
      <w:del w:id="3" w:author="Michael Pritsch" w:date="2020-09-30T14:55:00Z">
        <w:r w:rsidRPr="009F3B52" w:rsidDel="005E227C">
          <w:rPr>
            <w:rFonts w:asciiTheme="minorHAnsi" w:eastAsia="Times New Roman" w:hAnsiTheme="minorHAnsi" w:cstheme="minorHAnsi"/>
            <w:b/>
            <w:color w:val="000000"/>
            <w:sz w:val="22"/>
            <w:szCs w:val="22"/>
          </w:rPr>
          <w:delText>5</w:delText>
        </w:r>
      </w:del>
      <w:r w:rsidRPr="009F3B52">
        <w:rPr>
          <w:rFonts w:asciiTheme="minorHAnsi" w:eastAsia="Times New Roman" w:hAnsiTheme="minorHAnsi" w:cstheme="minorHAnsi"/>
          <w:b/>
          <w:color w:val="000000"/>
          <w:sz w:val="22"/>
          <w:szCs w:val="22"/>
        </w:rPr>
        <w:t>. Information sources and level of knowledge on CD.</w:t>
      </w:r>
    </w:p>
    <w:tbl>
      <w:tblPr>
        <w:tblStyle w:val="a"/>
        <w:tblW w:w="850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tblLayout w:type="fixed"/>
        <w:tblLook w:val="0400" w:firstRow="0" w:lastRow="0" w:firstColumn="0" w:lastColumn="0" w:noHBand="0" w:noVBand="1"/>
      </w:tblPr>
      <w:tblGrid>
        <w:gridCol w:w="3256"/>
        <w:gridCol w:w="2126"/>
        <w:gridCol w:w="3118"/>
      </w:tblGrid>
      <w:tr w:rsidR="009F3B52" w:rsidRPr="009F3B52" w14:paraId="07E98CC8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2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Source of Inform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3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 xml:space="preserve">Number of participants 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4" w14:textId="39EB1966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</w:t>
            </w:r>
            <w:r w:rsidR="00811FA4">
              <w:rPr>
                <w:rFonts w:asciiTheme="minorHAnsi" w:hAnsiTheme="minorHAnsi" w:cstheme="minorHAnsi"/>
                <w:b/>
                <w:color w:val="FFFFFF" w:themeColor="background1"/>
              </w:rPr>
              <w:t>69</w:t>
            </w: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)</w:t>
            </w:r>
          </w:p>
        </w:tc>
      </w:tr>
      <w:tr w:rsidR="009159E5" w:rsidRPr="009F3B52" w14:paraId="25CA7720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5" w14:textId="77777777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ealthcare Cent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6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7" w14:textId="3F3425F3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1</w:t>
            </w:r>
          </w:p>
        </w:tc>
      </w:tr>
      <w:tr w:rsidR="009159E5" w:rsidRPr="009F3B52" w14:paraId="6348CF61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8" w14:textId="021162B8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Health </w:t>
            </w:r>
            <w:r w:rsid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mpaig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9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A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4.8</w:t>
            </w:r>
          </w:p>
        </w:tc>
      </w:tr>
      <w:tr w:rsidR="009159E5" w:rsidRPr="009F3B52" w14:paraId="7B48A463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B" w14:textId="77777777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xperience of someone clos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C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D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2.1</w:t>
            </w:r>
          </w:p>
        </w:tc>
      </w:tr>
      <w:tr w:rsidR="009159E5" w:rsidRPr="009F3B52" w14:paraId="2CD7563D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E" w14:textId="77777777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amil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0F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0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0.5</w:t>
            </w:r>
          </w:p>
        </w:tc>
      </w:tr>
      <w:tr w:rsidR="009159E5" w:rsidRPr="009F3B52" w14:paraId="5C1427C4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1" w14:textId="77777777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spit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2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3" w14:textId="77777777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7.2</w:t>
            </w:r>
          </w:p>
        </w:tc>
      </w:tr>
      <w:tr w:rsidR="009159E5" w:rsidRPr="009F3B52" w14:paraId="0C468098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4" w14:textId="490FB8FE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adio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V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5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6" w14:textId="77777777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3.2</w:t>
            </w:r>
          </w:p>
        </w:tc>
      </w:tr>
      <w:tr w:rsidR="009159E5" w:rsidRPr="009F3B52" w14:paraId="07BFFA66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7" w14:textId="77777777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choo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8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9" w14:textId="77777777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3.0 </w:t>
            </w:r>
          </w:p>
        </w:tc>
      </w:tr>
      <w:tr w:rsidR="009159E5" w:rsidRPr="009F3B52" w14:paraId="6AF5D0DA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A" w14:textId="1B2F0029" w:rsidR="009159E5" w:rsidRPr="009F3B52" w:rsidRDefault="00EA4C1D">
            <w:pPr>
              <w:jc w:val="both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ternet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 Social me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B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C" w14:textId="77777777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1</w:t>
            </w:r>
          </w:p>
        </w:tc>
      </w:tr>
      <w:tr w:rsidR="009F3B52" w:rsidRPr="009F3B52" w14:paraId="735A2511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D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Knowledge on transmi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E" w14:textId="77777777" w:rsidR="009159E5" w:rsidRPr="009F3B52" w:rsidRDefault="00EA4C1D">
            <w:pPr>
              <w:ind w:right="-57"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1F" w14:textId="2116F535" w:rsidR="009159E5" w:rsidRPr="009F3B52" w:rsidRDefault="00EA4C1D">
            <w:pPr>
              <w:ind w:right="-57"/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</w:t>
            </w:r>
            <w:r w:rsidR="00811FA4">
              <w:rPr>
                <w:rFonts w:asciiTheme="minorHAnsi" w:hAnsiTheme="minorHAnsi" w:cstheme="minorHAnsi"/>
                <w:b/>
                <w:color w:val="FFFFFF" w:themeColor="background1"/>
              </w:rPr>
              <w:t>69</w:t>
            </w: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)</w:t>
            </w:r>
          </w:p>
        </w:tc>
      </w:tr>
      <w:tr w:rsidR="009159E5" w:rsidRPr="009F3B52" w14:paraId="644CF057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0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orrect answ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1" w14:textId="3D1B2F42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  <w:r w:rsidR="00811F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2" w14:textId="32FE6139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9.</w:t>
            </w:r>
            <w:r w:rsidR="00811F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</w:t>
            </w:r>
          </w:p>
        </w:tc>
      </w:tr>
      <w:tr w:rsidR="009159E5" w:rsidRPr="009F3B52" w14:paraId="76AD1A7C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3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ctori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4" w14:textId="77777777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0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5" w14:textId="77777777" w:rsidR="009159E5" w:rsidRPr="009F3B52" w:rsidRDefault="00EA4C1D">
            <w:pPr>
              <w:ind w:right="-57"/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90.4 </w:t>
            </w:r>
          </w:p>
        </w:tc>
      </w:tr>
      <w:tr w:rsidR="009159E5" w:rsidRPr="009F3B52" w14:paraId="69DE01ED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6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rtic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7" w14:textId="1EA7BDB1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8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6.9</w:t>
            </w:r>
          </w:p>
        </w:tc>
      </w:tr>
      <w:tr w:rsidR="009159E5" w:rsidRPr="009F3B52" w14:paraId="04FCDD1C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9" w14:textId="07852D7E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lood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gan don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A" w14:textId="03664992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B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6.0</w:t>
            </w:r>
          </w:p>
        </w:tc>
      </w:tr>
      <w:tr w:rsidR="009159E5" w:rsidRPr="009F3B52" w14:paraId="73BB1FE2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C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ral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D" w14:textId="3F672DA5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E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6.1 </w:t>
            </w:r>
          </w:p>
        </w:tc>
      </w:tr>
      <w:tr w:rsidR="009F3B52" w:rsidRPr="009F3B52" w14:paraId="6CC32174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2F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Misconceptions on transmi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0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1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69)</w:t>
            </w:r>
          </w:p>
        </w:tc>
      </w:tr>
      <w:tr w:rsidR="009159E5" w:rsidRPr="009F3B52" w14:paraId="14E73ED4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2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exual transmiss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3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4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9159E5" w:rsidRPr="009F3B52" w14:paraId="0661FCD9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5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Witchcraf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6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7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3</w:t>
            </w:r>
          </w:p>
        </w:tc>
      </w:tr>
      <w:tr w:rsidR="009159E5" w:rsidRPr="009F3B52" w14:paraId="782DBC4A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8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ontact with pati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9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A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</w:t>
            </w:r>
          </w:p>
        </w:tc>
      </w:tr>
      <w:tr w:rsidR="009159E5" w:rsidRPr="009F3B52" w14:paraId="0D9D4A36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B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Other (sharing utensil, cloths)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C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D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5</w:t>
            </w:r>
          </w:p>
        </w:tc>
      </w:tr>
      <w:tr w:rsidR="009F3B52" w:rsidRPr="009F3B52" w14:paraId="6634BFAC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E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  <w:t>Clinical knowledge on acute C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3F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0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69)</w:t>
            </w:r>
          </w:p>
        </w:tc>
      </w:tr>
      <w:tr w:rsidR="009159E5" w:rsidRPr="009F3B52" w14:paraId="10AA2352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1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orrect answ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2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8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3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6.8</w:t>
            </w:r>
          </w:p>
        </w:tc>
      </w:tr>
      <w:tr w:rsidR="009159E5" w:rsidRPr="009F3B52" w14:paraId="6A19C19A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4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ev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5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6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7.0</w:t>
            </w:r>
          </w:p>
        </w:tc>
      </w:tr>
      <w:tr w:rsidR="009159E5" w:rsidRPr="009F3B52" w14:paraId="79250F5A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7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Romana Sig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8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9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.8</w:t>
            </w:r>
          </w:p>
        </w:tc>
      </w:tr>
      <w:tr w:rsidR="009159E5" w:rsidRPr="009F3B52" w14:paraId="1DCAEACE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A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ago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B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C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0.9</w:t>
            </w:r>
          </w:p>
        </w:tc>
      </w:tr>
      <w:tr w:rsidR="009159E5" w:rsidRPr="009F3B52" w14:paraId="0C9EA519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D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Asymptomatic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E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4F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3</w:t>
            </w:r>
          </w:p>
        </w:tc>
      </w:tr>
      <w:tr w:rsidR="009F3B52" w:rsidRPr="009F3B52" w14:paraId="3D3075C4" w14:textId="77777777" w:rsidTr="00226AD6">
        <w:trPr>
          <w:trHeight w:val="252"/>
        </w:trPr>
        <w:tc>
          <w:tcPr>
            <w:tcW w:w="850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0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  <w:t>Knowledge that latent phase can take up to decades (more than 10 years)</w:t>
            </w:r>
          </w:p>
        </w:tc>
      </w:tr>
      <w:tr w:rsidR="009159E5" w:rsidRPr="009F3B52" w14:paraId="0722B733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3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atent phase &gt;10 year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4" w14:textId="4BD63BDD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5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5.9</w:t>
            </w:r>
          </w:p>
        </w:tc>
      </w:tr>
      <w:tr w:rsidR="009F3B52" w:rsidRPr="009F3B52" w14:paraId="59DACE95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6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  <w:lang w:val="en-US"/>
              </w:rPr>
              <w:t>Clinical knowledge on chronic CD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7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8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69)</w:t>
            </w:r>
          </w:p>
        </w:tc>
      </w:tr>
      <w:tr w:rsidR="009159E5" w:rsidRPr="009F3B52" w14:paraId="3A3406AB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9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No correct answer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A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B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3</w:t>
            </w:r>
          </w:p>
        </w:tc>
      </w:tr>
      <w:tr w:rsidR="009159E5" w:rsidRPr="009F3B52" w14:paraId="78F08E1B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C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est pa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D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96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E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4.2</w:t>
            </w:r>
          </w:p>
        </w:tc>
      </w:tr>
      <w:tr w:rsidR="009159E5" w:rsidRPr="009F3B52" w14:paraId="3F88A6A8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5F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lastRenderedPageBreak/>
              <w:t>Dyspne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0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4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1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7.2</w:t>
            </w:r>
          </w:p>
        </w:tc>
      </w:tr>
      <w:tr w:rsidR="009159E5" w:rsidRPr="009F3B52" w14:paraId="786E56D1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2" w14:textId="50AB09EE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Irregular </w:t>
            </w:r>
            <w:r w:rsid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rtbea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3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4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4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.6</w:t>
            </w:r>
          </w:p>
        </w:tc>
      </w:tr>
      <w:tr w:rsidR="009159E5" w:rsidRPr="009F3B52" w14:paraId="3C057D52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5" w14:textId="6372586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Brady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achycard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6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7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2</w:t>
            </w:r>
          </w:p>
        </w:tc>
      </w:tr>
      <w:tr w:rsidR="009159E5" w:rsidRPr="009F3B52" w14:paraId="39A5941F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8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Syncop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9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A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7.6 </w:t>
            </w:r>
          </w:p>
        </w:tc>
      </w:tr>
      <w:tr w:rsidR="009159E5" w:rsidRPr="009F3B52" w14:paraId="2030413B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B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dem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C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D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3</w:t>
            </w:r>
          </w:p>
        </w:tc>
      </w:tr>
      <w:tr w:rsidR="009159E5" w:rsidRPr="009F3B52" w14:paraId="76433159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E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Dysphagi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6F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0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.8</w:t>
            </w:r>
          </w:p>
        </w:tc>
      </w:tr>
      <w:tr w:rsidR="009159E5" w:rsidRPr="009F3B52" w14:paraId="0AC91706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1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hronic Obstipa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2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3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17.6 </w:t>
            </w:r>
          </w:p>
        </w:tc>
      </w:tr>
      <w:tr w:rsidR="009F3B52" w:rsidRPr="009F3B52" w14:paraId="5F85060A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4" w14:textId="77777777" w:rsidR="009159E5" w:rsidRPr="009F3B52" w:rsidRDefault="00EA4C1D" w:rsidP="009F3B52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Knowledge on primary preven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5" w14:textId="77777777" w:rsidR="009159E5" w:rsidRPr="009F3B52" w:rsidRDefault="00EA4C1D" w:rsidP="009F3B52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6" w14:textId="77777777" w:rsidR="009159E5" w:rsidRPr="009F3B52" w:rsidRDefault="00EA4C1D" w:rsidP="009F3B52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69)</w:t>
            </w:r>
          </w:p>
        </w:tc>
      </w:tr>
      <w:tr w:rsidR="009159E5" w:rsidRPr="009F3B52" w14:paraId="0D4584B4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7" w14:textId="744EFAB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mprovement</w:t>
            </w:r>
            <w:r w:rsidR="00811FA4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 Cleanliness hous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8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1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9" w14:textId="14F52E4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61.6</w:t>
            </w:r>
          </w:p>
        </w:tc>
      </w:tr>
      <w:tr w:rsidR="009159E5" w:rsidRPr="009F3B52" w14:paraId="3F00A36A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A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Insecticides spraying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B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C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49.5</w:t>
            </w:r>
          </w:p>
        </w:tc>
      </w:tr>
      <w:tr w:rsidR="009159E5" w:rsidRPr="009F3B52" w14:paraId="1689F1ED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D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Keeping animals at dista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E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8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7F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8.0</w:t>
            </w:r>
          </w:p>
        </w:tc>
      </w:tr>
      <w:tr w:rsidR="009F3B52" w:rsidRPr="009F3B52" w14:paraId="4512D176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0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Knowledge on secondary preventio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1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2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69)</w:t>
            </w:r>
          </w:p>
        </w:tc>
      </w:tr>
      <w:tr w:rsidR="009159E5" w:rsidRPr="009F3B52" w14:paraId="7DFA76D4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3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Test during pregnancy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4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55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5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8.2</w:t>
            </w:r>
          </w:p>
        </w:tc>
      </w:tr>
      <w:tr w:rsidR="009159E5" w:rsidRPr="009F3B52" w14:paraId="0CAD907D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6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rly diagnos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7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2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8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5.2</w:t>
            </w:r>
          </w:p>
        </w:tc>
      </w:tr>
      <w:tr w:rsidR="009159E5" w:rsidRPr="009F3B52" w14:paraId="798CCD6B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9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Early treatment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A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B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9.6</w:t>
            </w:r>
          </w:p>
        </w:tc>
      </w:tr>
      <w:tr w:rsidR="009F3B52" w:rsidRPr="009F3B52" w14:paraId="29B1830D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C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revention without evidence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D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Number of participants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6A6A6" w:themeFill="background1" w:themeFillShade="A6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E" w14:textId="77777777" w:rsidR="009159E5" w:rsidRPr="009F3B52" w:rsidRDefault="00EA4C1D">
            <w:pPr>
              <w:rPr>
                <w:rFonts w:asciiTheme="minorHAnsi" w:hAnsiTheme="minorHAnsi" w:cstheme="minorHAnsi"/>
                <w:b/>
                <w:color w:val="FFFFFF" w:themeColor="background1"/>
              </w:rPr>
            </w:pPr>
            <w:r w:rsidRPr="009F3B52">
              <w:rPr>
                <w:rFonts w:asciiTheme="minorHAnsi" w:hAnsiTheme="minorHAnsi" w:cstheme="minorHAnsi"/>
                <w:b/>
                <w:color w:val="FFFFFF" w:themeColor="background1"/>
              </w:rPr>
              <w:t>Percentage of participants (N=669)</w:t>
            </w:r>
          </w:p>
        </w:tc>
      </w:tr>
      <w:tr w:rsidR="009159E5" w:rsidRPr="009F3B52" w14:paraId="19FD42E5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8F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Cumanda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0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1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7.5</w:t>
            </w:r>
          </w:p>
        </w:tc>
      </w:tr>
      <w:tr w:rsidR="009159E5" w:rsidRPr="009F3B52" w14:paraId="23FC155F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2" w14:textId="34B65E2E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Honey</w:t>
            </w:r>
            <w:r w:rsidR="005E0E4D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/ Propolis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3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20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4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3.0</w:t>
            </w:r>
          </w:p>
        </w:tc>
      </w:tr>
      <w:tr w:rsidR="009159E5" w:rsidRPr="009F3B52" w14:paraId="18CCB09C" w14:textId="77777777" w:rsidTr="00226AD6">
        <w:trPr>
          <w:trHeight w:val="252"/>
        </w:trPr>
        <w:tc>
          <w:tcPr>
            <w:tcW w:w="3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5" w14:textId="77777777" w:rsidR="009159E5" w:rsidRPr="009F3B52" w:rsidRDefault="00EA4C1D">
            <w:pPr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Veterinary ivermectin</w:t>
            </w:r>
          </w:p>
        </w:tc>
        <w:tc>
          <w:tcPr>
            <w:tcW w:w="21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6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09</w:t>
            </w:r>
          </w:p>
        </w:tc>
        <w:tc>
          <w:tcPr>
            <w:tcW w:w="31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0000097" w14:textId="77777777" w:rsidR="009159E5" w:rsidRPr="009F3B52" w:rsidRDefault="00EA4C1D">
            <w:pPr>
              <w:jc w:val="right"/>
              <w:rPr>
                <w:rFonts w:asciiTheme="minorHAnsi" w:hAnsiTheme="minorHAnsi" w:cstheme="minorHAnsi"/>
                <w:color w:val="000000"/>
                <w:sz w:val="24"/>
                <w:szCs w:val="24"/>
              </w:rPr>
            </w:pPr>
            <w:r w:rsidRPr="009F3B52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16.3</w:t>
            </w:r>
          </w:p>
        </w:tc>
      </w:tr>
    </w:tbl>
    <w:p w14:paraId="00000098" w14:textId="77777777" w:rsidR="009159E5" w:rsidRPr="009F3B52" w:rsidRDefault="009159E5">
      <w:pPr>
        <w:pBdr>
          <w:top w:val="nil"/>
          <w:left w:val="nil"/>
          <w:bottom w:val="nil"/>
          <w:right w:val="nil"/>
          <w:between w:val="nil"/>
        </w:pBdr>
        <w:spacing w:after="160" w:line="259" w:lineRule="auto"/>
        <w:rPr>
          <w:rFonts w:asciiTheme="minorHAnsi" w:hAnsiTheme="minorHAnsi" w:cstheme="minorHAnsi"/>
          <w:color w:val="000000"/>
          <w:sz w:val="22"/>
          <w:szCs w:val="22"/>
        </w:rPr>
      </w:pPr>
    </w:p>
    <w:p w14:paraId="00000099" w14:textId="77777777" w:rsidR="009159E5" w:rsidRPr="009F3B52" w:rsidRDefault="009159E5">
      <w:pPr>
        <w:rPr>
          <w:rFonts w:asciiTheme="minorHAnsi" w:hAnsiTheme="minorHAnsi" w:cstheme="minorHAnsi"/>
        </w:rPr>
      </w:pPr>
      <w:bookmarkStart w:id="4" w:name="_heading=h.gjdgxs" w:colFirst="0" w:colLast="0"/>
      <w:bookmarkEnd w:id="4"/>
    </w:p>
    <w:sectPr w:rsidR="009159E5" w:rsidRPr="009F3B52">
      <w:pgSz w:w="11900" w:h="16840"/>
      <w:pgMar w:top="1417" w:right="1701" w:bottom="1417" w:left="1701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Michael Pritsch">
    <w15:presenceInfo w15:providerId="None" w15:userId="Michael Pritsch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7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9E5"/>
    <w:rsid w:val="00226AD6"/>
    <w:rsid w:val="00324C5E"/>
    <w:rsid w:val="0036723B"/>
    <w:rsid w:val="005D6784"/>
    <w:rsid w:val="005E0E4D"/>
    <w:rsid w:val="005E227C"/>
    <w:rsid w:val="006023E6"/>
    <w:rsid w:val="00811FA4"/>
    <w:rsid w:val="009077BA"/>
    <w:rsid w:val="009159E5"/>
    <w:rsid w:val="009F3B52"/>
    <w:rsid w:val="00E534DE"/>
    <w:rsid w:val="00EA4C1D"/>
    <w:rsid w:val="00EE35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AC27EE"/>
  <w15:docId w15:val="{C66763EB-761B-E14A-B4E2-70F69E358A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4"/>
        <w:szCs w:val="24"/>
        <w:lang w:val="en-US" w:eastAsia="es-ES_tradn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berschrift2">
    <w:name w:val="heading 2"/>
    <w:basedOn w:val="Standard"/>
    <w:next w:val="Standard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berschrift3">
    <w:name w:val="heading 3"/>
    <w:basedOn w:val="Standard"/>
    <w:next w:val="Standard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berschrift4">
    <w:name w:val="heading 4"/>
    <w:basedOn w:val="Standard"/>
    <w:next w:val="Standard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berschrift5">
    <w:name w:val="heading 5"/>
    <w:basedOn w:val="Standard"/>
    <w:next w:val="Standard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berschrift6">
    <w:name w:val="heading 6"/>
    <w:basedOn w:val="Standard"/>
    <w:next w:val="Standard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Standard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6F71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6F71"/>
    <w:rPr>
      <w:rFonts w:ascii="Times New Roman" w:hAnsi="Times New Roman" w:cs="Times New Roman"/>
      <w:sz w:val="18"/>
      <w:szCs w:val="18"/>
    </w:rPr>
  </w:style>
  <w:style w:type="paragraph" w:customStyle="1" w:styleId="Body">
    <w:name w:val="Body"/>
    <w:rsid w:val="00F0012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  <w:style w:type="table" w:customStyle="1" w:styleId="TableNormal0">
    <w:name w:val="Table Normal"/>
    <w:rsid w:val="00070DC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  <w:lang w:val="es-E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Untertitel">
    <w:name w:val="Subtitle"/>
    <w:basedOn w:val="Standard"/>
    <w:next w:val="Standard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0"/>
    <w:rPr>
      <w:rFonts w:eastAsia="Times New Roman"/>
    </w:rPr>
    <w:tblPr>
      <w:tblStyleRowBandSize w:val="1"/>
      <w:tblStyleColBandSize w:val="1"/>
    </w:tblPr>
  </w:style>
  <w:style w:type="character" w:styleId="Kommentarzeichen">
    <w:name w:val="annotation reference"/>
    <w:uiPriority w:val="99"/>
    <w:semiHidden/>
    <w:unhideWhenUsed/>
    <w:rPr>
      <w:sz w:val="16"/>
      <w:szCs w:val="16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link w:val="Kommentar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r="http://schemas.openxmlformats.org/officeDocument/2006/relationships" xmlns:go="http://customooxmlschemas.google.com/">
  <go:docsCustomData xmlns:go="http://customooxmlschemas.google.com/" roundtripDataSignature="AMtx7mgmyrctfwA3HEKsajdbCkA03/DSiA==">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8</Words>
  <Characters>1631</Characters>
  <Application>Microsoft Office Word</Application>
  <DocSecurity>0</DocSecurity>
  <Lines>13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iam navarro</dc:creator>
  <cp:lastModifiedBy>Michael Pritsch</cp:lastModifiedBy>
  <cp:revision>3</cp:revision>
  <dcterms:created xsi:type="dcterms:W3CDTF">2020-09-30T11:40:00Z</dcterms:created>
  <dcterms:modified xsi:type="dcterms:W3CDTF">2020-09-30T12:55:00Z</dcterms:modified>
</cp:coreProperties>
</file>